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D87595" w14:textId="7DE8CA0C" w:rsidR="00513D06" w:rsidRPr="00370B9A" w:rsidRDefault="005F491C">
      <w:pPr>
        <w:rPr>
          <w:b/>
          <w:bCs/>
        </w:rPr>
      </w:pPr>
      <w:r>
        <w:rPr>
          <w:b/>
          <w:bCs/>
        </w:rPr>
        <w:t>Supplemental Table 2. Search Strategy</w:t>
      </w:r>
    </w:p>
    <w:tbl>
      <w:tblPr>
        <w:tblStyle w:val="TableGrid"/>
        <w:tblpPr w:leftFromText="187" w:rightFromText="187" w:topFromText="144" w:bottomFromText="144" w:vertAnchor="text" w:horzAnchor="margin" w:tblpY="649"/>
        <w:tblW w:w="13950" w:type="dxa"/>
        <w:tblLayout w:type="fixed"/>
        <w:tblLook w:val="04A0" w:firstRow="1" w:lastRow="0" w:firstColumn="1" w:lastColumn="0" w:noHBand="0" w:noVBand="1"/>
      </w:tblPr>
      <w:tblGrid>
        <w:gridCol w:w="1885"/>
        <w:gridCol w:w="720"/>
        <w:gridCol w:w="10260"/>
        <w:gridCol w:w="1085"/>
      </w:tblGrid>
      <w:tr w:rsidR="00370B9A" w:rsidRPr="00BF4371" w14:paraId="786796EC" w14:textId="77777777" w:rsidTr="00E718C0">
        <w:trPr>
          <w:trHeight w:val="48"/>
        </w:trPr>
        <w:tc>
          <w:tcPr>
            <w:tcW w:w="1885" w:type="dxa"/>
          </w:tcPr>
          <w:p w14:paraId="04FD6965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</w:p>
        </w:tc>
        <w:tc>
          <w:tcPr>
            <w:tcW w:w="720" w:type="dxa"/>
          </w:tcPr>
          <w:p w14:paraId="08C0E7C4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260" w:type="dxa"/>
          </w:tcPr>
          <w:p w14:paraId="6B87F3C9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Search terms</w:t>
            </w:r>
          </w:p>
        </w:tc>
        <w:tc>
          <w:tcPr>
            <w:tcW w:w="1085" w:type="dxa"/>
          </w:tcPr>
          <w:p w14:paraId="59A05EF4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</w:tr>
      <w:tr w:rsidR="00370B9A" w:rsidRPr="00BF4371" w14:paraId="244B84D5" w14:textId="77777777" w:rsidTr="00E718C0">
        <w:trPr>
          <w:trHeight w:val="306"/>
        </w:trPr>
        <w:tc>
          <w:tcPr>
            <w:tcW w:w="1885" w:type="dxa"/>
          </w:tcPr>
          <w:p w14:paraId="3915C53C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MEDLINE</w:t>
            </w:r>
          </w:p>
        </w:tc>
        <w:tc>
          <w:tcPr>
            <w:tcW w:w="720" w:type="dxa"/>
          </w:tcPr>
          <w:p w14:paraId="133C5F0C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0" w:type="dxa"/>
          </w:tcPr>
          <w:p w14:paraId="0E171772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14:paraId="26EB19DA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0B9A" w:rsidRPr="00BF4371" w14:paraId="70B21BFB" w14:textId="77777777" w:rsidTr="00E718C0">
        <w:trPr>
          <w:trHeight w:val="306"/>
        </w:trPr>
        <w:tc>
          <w:tcPr>
            <w:tcW w:w="1885" w:type="dxa"/>
          </w:tcPr>
          <w:p w14:paraId="0033A18B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14:paraId="57C913E2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60" w:type="dxa"/>
          </w:tcPr>
          <w:p w14:paraId="580C9C65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exp pregnancy/</w:t>
            </w:r>
          </w:p>
        </w:tc>
        <w:tc>
          <w:tcPr>
            <w:tcW w:w="1085" w:type="dxa"/>
          </w:tcPr>
          <w:p w14:paraId="76D8A801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1053151</w:t>
            </w:r>
          </w:p>
        </w:tc>
      </w:tr>
      <w:tr w:rsidR="00370B9A" w:rsidRPr="00BF4371" w14:paraId="59344DE8" w14:textId="77777777" w:rsidTr="00E718C0">
        <w:trPr>
          <w:trHeight w:val="147"/>
        </w:trPr>
        <w:tc>
          <w:tcPr>
            <w:tcW w:w="1885" w:type="dxa"/>
          </w:tcPr>
          <w:p w14:paraId="7BE8627E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1D1774C9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60" w:type="dxa"/>
          </w:tcPr>
          <w:p w14:paraId="27E803FC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exp pregnant woman/</w:t>
            </w:r>
          </w:p>
        </w:tc>
        <w:tc>
          <w:tcPr>
            <w:tcW w:w="1085" w:type="dxa"/>
          </w:tcPr>
          <w:p w14:paraId="0AEDA089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16231</w:t>
            </w:r>
          </w:p>
        </w:tc>
      </w:tr>
      <w:tr w:rsidR="00370B9A" w:rsidRPr="00BF4371" w14:paraId="128E2CFC" w14:textId="77777777" w:rsidTr="00E718C0">
        <w:trPr>
          <w:trHeight w:val="147"/>
        </w:trPr>
        <w:tc>
          <w:tcPr>
            <w:tcW w:w="1885" w:type="dxa"/>
          </w:tcPr>
          <w:p w14:paraId="469DA894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14:paraId="295913CD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260" w:type="dxa"/>
          </w:tcPr>
          <w:p w14:paraId="595977BD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exp pregnancy outcome/</w:t>
            </w:r>
          </w:p>
        </w:tc>
        <w:tc>
          <w:tcPr>
            <w:tcW w:w="1085" w:type="dxa"/>
          </w:tcPr>
          <w:p w14:paraId="58536673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91159</w:t>
            </w:r>
          </w:p>
        </w:tc>
      </w:tr>
      <w:tr w:rsidR="00370B9A" w:rsidRPr="00BF4371" w14:paraId="1A6DA196" w14:textId="77777777" w:rsidTr="00E718C0">
        <w:trPr>
          <w:trHeight w:val="306"/>
        </w:trPr>
        <w:tc>
          <w:tcPr>
            <w:tcW w:w="1885" w:type="dxa"/>
          </w:tcPr>
          <w:p w14:paraId="736085E7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14:paraId="58FDDE43" w14:textId="77777777" w:rsidR="00370B9A" w:rsidRPr="00267A00" w:rsidRDefault="00370B9A" w:rsidP="00692E17">
            <w:pPr>
              <w:pStyle w:val="ListParagraph"/>
              <w:tabs>
                <w:tab w:val="center" w:pos="3275"/>
              </w:tabs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260" w:type="dxa"/>
          </w:tcPr>
          <w:p w14:paraId="1E448709" w14:textId="77777777" w:rsidR="00370B9A" w:rsidRPr="00267A00" w:rsidRDefault="00370B9A" w:rsidP="00692E17">
            <w:pPr>
              <w:pStyle w:val="ListParagraph"/>
              <w:tabs>
                <w:tab w:val="center" w:pos="3275"/>
              </w:tabs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pregnan</w:t>
            </w:r>
            <w:proofErr w:type="spellEnd"/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* or perinatal or maternal or gestational).</w:t>
            </w:r>
            <w:proofErr w:type="spellStart"/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085" w:type="dxa"/>
          </w:tcPr>
          <w:p w14:paraId="45FD1DD0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930613</w:t>
            </w:r>
          </w:p>
        </w:tc>
      </w:tr>
      <w:tr w:rsidR="00370B9A" w:rsidRPr="00BF4371" w14:paraId="0EE7CEB0" w14:textId="77777777" w:rsidTr="00E718C0">
        <w:trPr>
          <w:trHeight w:val="55"/>
        </w:trPr>
        <w:tc>
          <w:tcPr>
            <w:tcW w:w="1885" w:type="dxa"/>
          </w:tcPr>
          <w:p w14:paraId="7ADCB5FB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14:paraId="003E4AC2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260" w:type="dxa"/>
          </w:tcPr>
          <w:p w14:paraId="70C6AF98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1 or 2 or 3 or 4</w:t>
            </w:r>
          </w:p>
        </w:tc>
        <w:tc>
          <w:tcPr>
            <w:tcW w:w="1085" w:type="dxa"/>
          </w:tcPr>
          <w:p w14:paraId="114B4020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1375578</w:t>
            </w:r>
          </w:p>
        </w:tc>
      </w:tr>
      <w:tr w:rsidR="00370B9A" w:rsidRPr="00BF4371" w14:paraId="1947BE82" w14:textId="77777777" w:rsidTr="00E718C0">
        <w:trPr>
          <w:trHeight w:val="55"/>
        </w:trPr>
        <w:tc>
          <w:tcPr>
            <w:tcW w:w="1885" w:type="dxa"/>
          </w:tcPr>
          <w:p w14:paraId="6DF0FF37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517BD38C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260" w:type="dxa"/>
          </w:tcPr>
          <w:p w14:paraId="166F715C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exp multimorbidity/</w:t>
            </w:r>
          </w:p>
        </w:tc>
        <w:tc>
          <w:tcPr>
            <w:tcW w:w="1085" w:type="dxa"/>
          </w:tcPr>
          <w:p w14:paraId="4C5CA58C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3753</w:t>
            </w:r>
          </w:p>
        </w:tc>
      </w:tr>
      <w:tr w:rsidR="00370B9A" w:rsidRPr="00BF4371" w14:paraId="1494C299" w14:textId="77777777" w:rsidTr="00E718C0">
        <w:trPr>
          <w:trHeight w:val="55"/>
        </w:trPr>
        <w:tc>
          <w:tcPr>
            <w:tcW w:w="1885" w:type="dxa"/>
          </w:tcPr>
          <w:p w14:paraId="7064421D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514937EA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260" w:type="dxa"/>
          </w:tcPr>
          <w:p w14:paraId="00F2DCB6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exp multiple chronic conditions/</w:t>
            </w:r>
          </w:p>
        </w:tc>
        <w:tc>
          <w:tcPr>
            <w:tcW w:w="1085" w:type="dxa"/>
          </w:tcPr>
          <w:p w14:paraId="0009D749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794</w:t>
            </w:r>
          </w:p>
        </w:tc>
      </w:tr>
      <w:tr w:rsidR="00370B9A" w:rsidRPr="00BF4371" w14:paraId="2F66114C" w14:textId="77777777" w:rsidTr="00E718C0">
        <w:trPr>
          <w:trHeight w:val="55"/>
        </w:trPr>
        <w:tc>
          <w:tcPr>
            <w:tcW w:w="1885" w:type="dxa"/>
          </w:tcPr>
          <w:p w14:paraId="29FA139A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79CEC828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260" w:type="dxa"/>
          </w:tcPr>
          <w:p w14:paraId="0CE19A7C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exp comorbidity/</w:t>
            </w:r>
          </w:p>
        </w:tc>
        <w:tc>
          <w:tcPr>
            <w:tcW w:w="1085" w:type="dxa"/>
          </w:tcPr>
          <w:p w14:paraId="45F05127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133337</w:t>
            </w:r>
          </w:p>
        </w:tc>
      </w:tr>
      <w:tr w:rsidR="00370B9A" w:rsidRPr="00BF4371" w14:paraId="11EE4DFB" w14:textId="77777777" w:rsidTr="00E718C0">
        <w:trPr>
          <w:trHeight w:val="55"/>
        </w:trPr>
        <w:tc>
          <w:tcPr>
            <w:tcW w:w="1885" w:type="dxa"/>
          </w:tcPr>
          <w:p w14:paraId="79B25910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4A0FAD74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260" w:type="dxa"/>
          </w:tcPr>
          <w:p w14:paraId="567E1188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(comorbid* or "multiple long-term conditions" or multimorbid* or co-morbid* or multi-morbid*).</w:t>
            </w:r>
            <w:proofErr w:type="spellStart"/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085" w:type="dxa"/>
          </w:tcPr>
          <w:p w14:paraId="3D7378CE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310648</w:t>
            </w:r>
          </w:p>
        </w:tc>
      </w:tr>
      <w:tr w:rsidR="00370B9A" w:rsidRPr="00BF4371" w14:paraId="7CB9924B" w14:textId="77777777" w:rsidTr="00E718C0">
        <w:trPr>
          <w:trHeight w:val="55"/>
        </w:trPr>
        <w:tc>
          <w:tcPr>
            <w:tcW w:w="1885" w:type="dxa"/>
          </w:tcPr>
          <w:p w14:paraId="7E32532C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6BADB9A4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260" w:type="dxa"/>
          </w:tcPr>
          <w:p w14:paraId="02B7AFC2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6 or 7 or 8 or 9</w:t>
            </w:r>
          </w:p>
        </w:tc>
        <w:tc>
          <w:tcPr>
            <w:tcW w:w="1085" w:type="dxa"/>
          </w:tcPr>
          <w:p w14:paraId="5BDE5D99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381357</w:t>
            </w:r>
          </w:p>
        </w:tc>
      </w:tr>
      <w:tr w:rsidR="00370B9A" w:rsidRPr="00BF4371" w14:paraId="23C331D3" w14:textId="77777777" w:rsidTr="00E718C0">
        <w:trPr>
          <w:trHeight w:val="55"/>
        </w:trPr>
        <w:tc>
          <w:tcPr>
            <w:tcW w:w="1885" w:type="dxa"/>
          </w:tcPr>
          <w:p w14:paraId="762E44AC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680D7D3B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260" w:type="dxa"/>
          </w:tcPr>
          <w:p w14:paraId="688A3F49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exp risk factors/</w:t>
            </w:r>
          </w:p>
        </w:tc>
        <w:tc>
          <w:tcPr>
            <w:tcW w:w="1085" w:type="dxa"/>
          </w:tcPr>
          <w:p w14:paraId="1AAAC138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1025615</w:t>
            </w:r>
          </w:p>
        </w:tc>
      </w:tr>
      <w:tr w:rsidR="00370B9A" w:rsidRPr="00BF4371" w14:paraId="3C9F9F29" w14:textId="77777777" w:rsidTr="00E718C0">
        <w:trPr>
          <w:trHeight w:val="55"/>
        </w:trPr>
        <w:tc>
          <w:tcPr>
            <w:tcW w:w="1885" w:type="dxa"/>
          </w:tcPr>
          <w:p w14:paraId="125B3323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4FC58421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260" w:type="dxa"/>
          </w:tcPr>
          <w:p w14:paraId="676ACB97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(factor* or determinant* or pattern* or association* or predictor*).</w:t>
            </w:r>
            <w:proofErr w:type="spellStart"/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085" w:type="dxa"/>
          </w:tcPr>
          <w:p w14:paraId="07114563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7610729</w:t>
            </w:r>
          </w:p>
        </w:tc>
      </w:tr>
      <w:tr w:rsidR="00370B9A" w:rsidRPr="00BF4371" w14:paraId="2D8162BA" w14:textId="77777777" w:rsidTr="00E718C0">
        <w:trPr>
          <w:trHeight w:val="55"/>
        </w:trPr>
        <w:tc>
          <w:tcPr>
            <w:tcW w:w="1885" w:type="dxa"/>
          </w:tcPr>
          <w:p w14:paraId="52A9CA93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56CD4BB5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260" w:type="dxa"/>
          </w:tcPr>
          <w:p w14:paraId="1CDE4495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11 or 12</w:t>
            </w:r>
          </w:p>
        </w:tc>
        <w:tc>
          <w:tcPr>
            <w:tcW w:w="1085" w:type="dxa"/>
          </w:tcPr>
          <w:p w14:paraId="15F9DC34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7975257</w:t>
            </w:r>
          </w:p>
        </w:tc>
      </w:tr>
      <w:tr w:rsidR="00370B9A" w:rsidRPr="00BF4371" w14:paraId="596DCD92" w14:textId="77777777" w:rsidTr="00E718C0">
        <w:trPr>
          <w:trHeight w:val="55"/>
        </w:trPr>
        <w:tc>
          <w:tcPr>
            <w:tcW w:w="1885" w:type="dxa"/>
          </w:tcPr>
          <w:p w14:paraId="57B53703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5E0C45D4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260" w:type="dxa"/>
          </w:tcPr>
          <w:p w14:paraId="17DFCAC2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5 and 10 and 13</w:t>
            </w:r>
          </w:p>
        </w:tc>
        <w:tc>
          <w:tcPr>
            <w:tcW w:w="1085" w:type="dxa"/>
          </w:tcPr>
          <w:p w14:paraId="7F7227CD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6446</w:t>
            </w:r>
          </w:p>
        </w:tc>
      </w:tr>
      <w:tr w:rsidR="00370B9A" w:rsidRPr="00BF4371" w14:paraId="1A09AEC4" w14:textId="77777777" w:rsidTr="00E718C0">
        <w:trPr>
          <w:trHeight w:val="55"/>
        </w:trPr>
        <w:tc>
          <w:tcPr>
            <w:tcW w:w="1885" w:type="dxa"/>
          </w:tcPr>
          <w:p w14:paraId="64743BAB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5A2202F5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260" w:type="dxa"/>
          </w:tcPr>
          <w:p w14:paraId="65D86A29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limit 14 to yr="2015-current"</w:t>
            </w:r>
          </w:p>
        </w:tc>
        <w:tc>
          <w:tcPr>
            <w:tcW w:w="1085" w:type="dxa"/>
          </w:tcPr>
          <w:p w14:paraId="3A6D9C15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81</w:t>
            </w:r>
          </w:p>
        </w:tc>
      </w:tr>
      <w:tr w:rsidR="00370B9A" w:rsidRPr="00BF4371" w14:paraId="09188F19" w14:textId="77777777" w:rsidTr="00E718C0">
        <w:trPr>
          <w:trHeight w:val="55"/>
        </w:trPr>
        <w:tc>
          <w:tcPr>
            <w:tcW w:w="1885" w:type="dxa"/>
          </w:tcPr>
          <w:p w14:paraId="00826694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base</w:t>
            </w:r>
          </w:p>
        </w:tc>
        <w:tc>
          <w:tcPr>
            <w:tcW w:w="720" w:type="dxa"/>
          </w:tcPr>
          <w:p w14:paraId="25A5F949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0" w:type="dxa"/>
          </w:tcPr>
          <w:p w14:paraId="6B591DDD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14:paraId="54DBA367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70B9A" w:rsidRPr="00BF4371" w14:paraId="352EE996" w14:textId="77777777" w:rsidTr="00E718C0">
        <w:trPr>
          <w:trHeight w:val="55"/>
        </w:trPr>
        <w:tc>
          <w:tcPr>
            <w:tcW w:w="1885" w:type="dxa"/>
          </w:tcPr>
          <w:p w14:paraId="0E365C0C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5675E10B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60" w:type="dxa"/>
          </w:tcPr>
          <w:p w14:paraId="0347550A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'pregnancy'/exp</w:t>
            </w:r>
          </w:p>
        </w:tc>
        <w:tc>
          <w:tcPr>
            <w:tcW w:w="1085" w:type="dxa"/>
          </w:tcPr>
          <w:p w14:paraId="629625A4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932961</w:t>
            </w:r>
          </w:p>
        </w:tc>
      </w:tr>
      <w:tr w:rsidR="00370B9A" w:rsidRPr="00BF4371" w14:paraId="7337A97A" w14:textId="77777777" w:rsidTr="00E718C0">
        <w:trPr>
          <w:trHeight w:val="55"/>
        </w:trPr>
        <w:tc>
          <w:tcPr>
            <w:tcW w:w="1885" w:type="dxa"/>
          </w:tcPr>
          <w:p w14:paraId="63C3E446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6D1947E4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60" w:type="dxa"/>
          </w:tcPr>
          <w:p w14:paraId="7DE7D655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'pregnant woman'/exp</w:t>
            </w:r>
          </w:p>
        </w:tc>
        <w:tc>
          <w:tcPr>
            <w:tcW w:w="1085" w:type="dxa"/>
          </w:tcPr>
          <w:p w14:paraId="42167948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128708</w:t>
            </w:r>
          </w:p>
        </w:tc>
      </w:tr>
      <w:tr w:rsidR="00370B9A" w:rsidRPr="00BF4371" w14:paraId="50635C7F" w14:textId="77777777" w:rsidTr="00E718C0">
        <w:trPr>
          <w:trHeight w:val="55"/>
        </w:trPr>
        <w:tc>
          <w:tcPr>
            <w:tcW w:w="1885" w:type="dxa"/>
          </w:tcPr>
          <w:p w14:paraId="396DA3DC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3E33F009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260" w:type="dxa"/>
          </w:tcPr>
          <w:p w14:paraId="698C5D30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'pregnancy outcome'/exp</w:t>
            </w:r>
          </w:p>
        </w:tc>
        <w:tc>
          <w:tcPr>
            <w:tcW w:w="1085" w:type="dxa"/>
          </w:tcPr>
          <w:p w14:paraId="48DFE50F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93145</w:t>
            </w:r>
          </w:p>
        </w:tc>
      </w:tr>
      <w:tr w:rsidR="00370B9A" w:rsidRPr="00BF4371" w14:paraId="353395C7" w14:textId="77777777" w:rsidTr="00E718C0">
        <w:trPr>
          <w:trHeight w:val="55"/>
        </w:trPr>
        <w:tc>
          <w:tcPr>
            <w:tcW w:w="1885" w:type="dxa"/>
          </w:tcPr>
          <w:p w14:paraId="0EE04B22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4DAF0668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260" w:type="dxa"/>
          </w:tcPr>
          <w:p w14:paraId="4E95A051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pregnan</w:t>
            </w:r>
            <w:proofErr w:type="spellEnd"/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*:</w:t>
            </w:r>
            <w:proofErr w:type="spellStart"/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267A00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maternal:ti,ab,kw</w:t>
            </w:r>
            <w:proofErr w:type="spellEnd"/>
            <w:r w:rsidRPr="00267A00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gestational:ti,ab,kw</w:t>
            </w:r>
            <w:proofErr w:type="spellEnd"/>
          </w:p>
        </w:tc>
        <w:tc>
          <w:tcPr>
            <w:tcW w:w="1085" w:type="dxa"/>
          </w:tcPr>
          <w:p w14:paraId="5D3429C7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1228939</w:t>
            </w:r>
          </w:p>
        </w:tc>
      </w:tr>
      <w:tr w:rsidR="00370B9A" w:rsidRPr="00BF4371" w14:paraId="4C8E7DAE" w14:textId="77777777" w:rsidTr="00E718C0">
        <w:trPr>
          <w:trHeight w:val="55"/>
        </w:trPr>
        <w:tc>
          <w:tcPr>
            <w:tcW w:w="1885" w:type="dxa"/>
          </w:tcPr>
          <w:p w14:paraId="1705CF02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54E33FCA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260" w:type="dxa"/>
          </w:tcPr>
          <w:p w14:paraId="2D130DD6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1 or 2 or 3 or 4</w:t>
            </w:r>
          </w:p>
        </w:tc>
        <w:tc>
          <w:tcPr>
            <w:tcW w:w="1085" w:type="dxa"/>
          </w:tcPr>
          <w:p w14:paraId="4F06A255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1560230</w:t>
            </w:r>
          </w:p>
        </w:tc>
      </w:tr>
      <w:tr w:rsidR="00370B9A" w:rsidRPr="00BF4371" w14:paraId="1A2CA62A" w14:textId="77777777" w:rsidTr="00E718C0">
        <w:trPr>
          <w:trHeight w:val="55"/>
        </w:trPr>
        <w:tc>
          <w:tcPr>
            <w:tcW w:w="1885" w:type="dxa"/>
          </w:tcPr>
          <w:p w14:paraId="11785E25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51C0746D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260" w:type="dxa"/>
          </w:tcPr>
          <w:p w14:paraId="5F3F6245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'multiple chronic conditions'/exp</w:t>
            </w:r>
          </w:p>
        </w:tc>
        <w:tc>
          <w:tcPr>
            <w:tcW w:w="1085" w:type="dxa"/>
          </w:tcPr>
          <w:p w14:paraId="1DA9E7C1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11335</w:t>
            </w:r>
          </w:p>
        </w:tc>
      </w:tr>
      <w:tr w:rsidR="00370B9A" w:rsidRPr="00BF4371" w14:paraId="6B01545E" w14:textId="77777777" w:rsidTr="00E718C0">
        <w:trPr>
          <w:trHeight w:val="55"/>
        </w:trPr>
        <w:tc>
          <w:tcPr>
            <w:tcW w:w="1885" w:type="dxa"/>
          </w:tcPr>
          <w:p w14:paraId="3DEF64F0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24001033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260" w:type="dxa"/>
          </w:tcPr>
          <w:p w14:paraId="317A332B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'comorbidity'/exp</w:t>
            </w:r>
          </w:p>
        </w:tc>
        <w:tc>
          <w:tcPr>
            <w:tcW w:w="1085" w:type="dxa"/>
          </w:tcPr>
          <w:p w14:paraId="3809CCC4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448844</w:t>
            </w:r>
          </w:p>
        </w:tc>
      </w:tr>
      <w:tr w:rsidR="00370B9A" w:rsidRPr="00BF4371" w14:paraId="7839BA4E" w14:textId="77777777" w:rsidTr="00E718C0">
        <w:trPr>
          <w:trHeight w:val="55"/>
        </w:trPr>
        <w:tc>
          <w:tcPr>
            <w:tcW w:w="1885" w:type="dxa"/>
          </w:tcPr>
          <w:p w14:paraId="2D0E79D5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1F64B892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260" w:type="dxa"/>
          </w:tcPr>
          <w:p w14:paraId="76098ADC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'multiple chronic*:</w:t>
            </w:r>
            <w:proofErr w:type="spellStart"/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267A00">
              <w:rPr>
                <w:rFonts w:ascii="Times New Roman" w:hAnsi="Times New Roman" w:cs="Times New Roman"/>
                <w:sz w:val="20"/>
                <w:szCs w:val="20"/>
              </w:rPr>
              <w:t xml:space="preserve"> OR comorbid*:</w:t>
            </w:r>
            <w:proofErr w:type="spellStart"/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267A00">
              <w:rPr>
                <w:rFonts w:ascii="Times New Roman" w:hAnsi="Times New Roman" w:cs="Times New Roman"/>
                <w:sz w:val="20"/>
                <w:szCs w:val="20"/>
              </w:rPr>
              <w:t xml:space="preserve"> OR multimorbid*:</w:t>
            </w:r>
            <w:proofErr w:type="spellStart"/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267A00">
              <w:rPr>
                <w:rFonts w:ascii="Times New Roman" w:hAnsi="Times New Roman" w:cs="Times New Roman"/>
                <w:sz w:val="20"/>
                <w:szCs w:val="20"/>
              </w:rPr>
              <w:t xml:space="preserve"> OR 'co-morbid*':</w:t>
            </w:r>
            <w:proofErr w:type="spellStart"/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267A00">
              <w:rPr>
                <w:rFonts w:ascii="Times New Roman" w:hAnsi="Times New Roman" w:cs="Times New Roman"/>
                <w:sz w:val="20"/>
                <w:szCs w:val="20"/>
              </w:rPr>
              <w:t xml:space="preserve"> OR 'multi-morbid*':</w:t>
            </w:r>
            <w:proofErr w:type="spellStart"/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267A00">
              <w:rPr>
                <w:rFonts w:ascii="Times New Roman" w:hAnsi="Times New Roman" w:cs="Times New Roman"/>
                <w:sz w:val="20"/>
                <w:szCs w:val="20"/>
              </w:rPr>
              <w:t xml:space="preserve"> OR 'multiple long-term*':</w:t>
            </w:r>
            <w:proofErr w:type="spellStart"/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1085" w:type="dxa"/>
          </w:tcPr>
          <w:p w14:paraId="6721013F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549576</w:t>
            </w:r>
          </w:p>
        </w:tc>
      </w:tr>
      <w:tr w:rsidR="00370B9A" w:rsidRPr="00BF4371" w14:paraId="5F65A4FF" w14:textId="77777777" w:rsidTr="00E718C0">
        <w:trPr>
          <w:trHeight w:val="55"/>
        </w:trPr>
        <w:tc>
          <w:tcPr>
            <w:tcW w:w="1885" w:type="dxa"/>
          </w:tcPr>
          <w:p w14:paraId="59AD3C2B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65EA24CC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260" w:type="dxa"/>
          </w:tcPr>
          <w:p w14:paraId="62928484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6 or 7 or 8</w:t>
            </w:r>
          </w:p>
        </w:tc>
        <w:tc>
          <w:tcPr>
            <w:tcW w:w="1085" w:type="dxa"/>
          </w:tcPr>
          <w:p w14:paraId="29F2B710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698976</w:t>
            </w:r>
          </w:p>
        </w:tc>
      </w:tr>
      <w:tr w:rsidR="00370B9A" w:rsidRPr="00BF4371" w14:paraId="6CACDDA5" w14:textId="77777777" w:rsidTr="00E718C0">
        <w:trPr>
          <w:trHeight w:val="55"/>
        </w:trPr>
        <w:tc>
          <w:tcPr>
            <w:tcW w:w="1885" w:type="dxa"/>
          </w:tcPr>
          <w:p w14:paraId="5977AFB7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5F9CDA97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260" w:type="dxa"/>
          </w:tcPr>
          <w:p w14:paraId="1F7ACE44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risk factor/exp</w:t>
            </w:r>
          </w:p>
        </w:tc>
        <w:tc>
          <w:tcPr>
            <w:tcW w:w="1085" w:type="dxa"/>
          </w:tcPr>
          <w:p w14:paraId="4547C066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1515824</w:t>
            </w:r>
          </w:p>
        </w:tc>
      </w:tr>
      <w:tr w:rsidR="00370B9A" w:rsidRPr="00BF4371" w14:paraId="00B9E390" w14:textId="77777777" w:rsidTr="00E718C0">
        <w:trPr>
          <w:trHeight w:val="55"/>
        </w:trPr>
        <w:tc>
          <w:tcPr>
            <w:tcW w:w="1885" w:type="dxa"/>
          </w:tcPr>
          <w:p w14:paraId="3EC005EB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67AFCF53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260" w:type="dxa"/>
          </w:tcPr>
          <w:p w14:paraId="5EB1A3E1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factor*:</w:t>
            </w:r>
            <w:proofErr w:type="spellStart"/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267A00">
              <w:rPr>
                <w:rFonts w:ascii="Times New Roman" w:hAnsi="Times New Roman" w:cs="Times New Roman"/>
                <w:sz w:val="20"/>
                <w:szCs w:val="20"/>
              </w:rPr>
              <w:t xml:space="preserve"> OR determinant*:</w:t>
            </w:r>
            <w:proofErr w:type="spellStart"/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267A00">
              <w:rPr>
                <w:rFonts w:ascii="Times New Roman" w:hAnsi="Times New Roman" w:cs="Times New Roman"/>
                <w:sz w:val="20"/>
                <w:szCs w:val="20"/>
              </w:rPr>
              <w:t xml:space="preserve"> OR pattern*:</w:t>
            </w:r>
            <w:proofErr w:type="spellStart"/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267A00">
              <w:rPr>
                <w:rFonts w:ascii="Times New Roman" w:hAnsi="Times New Roman" w:cs="Times New Roman"/>
                <w:sz w:val="20"/>
                <w:szCs w:val="20"/>
              </w:rPr>
              <w:t xml:space="preserve"> OR association*:</w:t>
            </w:r>
            <w:proofErr w:type="spellStart"/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267A00">
              <w:rPr>
                <w:rFonts w:ascii="Times New Roman" w:hAnsi="Times New Roman" w:cs="Times New Roman"/>
                <w:sz w:val="20"/>
                <w:szCs w:val="20"/>
              </w:rPr>
              <w:t xml:space="preserve"> OR predictor*:</w:t>
            </w:r>
            <w:proofErr w:type="spellStart"/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1085" w:type="dxa"/>
          </w:tcPr>
          <w:p w14:paraId="5FE8CAD3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10079004</w:t>
            </w:r>
          </w:p>
        </w:tc>
      </w:tr>
      <w:tr w:rsidR="00370B9A" w:rsidRPr="00BF4371" w14:paraId="1435167F" w14:textId="77777777" w:rsidTr="00E718C0">
        <w:trPr>
          <w:trHeight w:val="55"/>
        </w:trPr>
        <w:tc>
          <w:tcPr>
            <w:tcW w:w="1885" w:type="dxa"/>
          </w:tcPr>
          <w:p w14:paraId="765BB5CB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375A2C93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260" w:type="dxa"/>
          </w:tcPr>
          <w:p w14:paraId="196CE423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10 or 11</w:t>
            </w:r>
          </w:p>
        </w:tc>
        <w:tc>
          <w:tcPr>
            <w:tcW w:w="1085" w:type="dxa"/>
          </w:tcPr>
          <w:p w14:paraId="0178D94D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10513565</w:t>
            </w:r>
          </w:p>
        </w:tc>
      </w:tr>
      <w:tr w:rsidR="00370B9A" w:rsidRPr="00BF4371" w14:paraId="002BE691" w14:textId="77777777" w:rsidTr="00E718C0">
        <w:trPr>
          <w:trHeight w:val="55"/>
        </w:trPr>
        <w:tc>
          <w:tcPr>
            <w:tcW w:w="1885" w:type="dxa"/>
          </w:tcPr>
          <w:p w14:paraId="53ACD077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27C651C4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260" w:type="dxa"/>
          </w:tcPr>
          <w:p w14:paraId="7E3B96FA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5 and 9 and 12</w:t>
            </w:r>
          </w:p>
        </w:tc>
        <w:tc>
          <w:tcPr>
            <w:tcW w:w="1085" w:type="dxa"/>
          </w:tcPr>
          <w:p w14:paraId="4F1BFFA9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11131</w:t>
            </w:r>
          </w:p>
        </w:tc>
      </w:tr>
      <w:tr w:rsidR="00370B9A" w:rsidRPr="00BF4371" w14:paraId="737919AD" w14:textId="77777777" w:rsidTr="00E718C0">
        <w:trPr>
          <w:trHeight w:val="55"/>
        </w:trPr>
        <w:tc>
          <w:tcPr>
            <w:tcW w:w="1885" w:type="dxa"/>
          </w:tcPr>
          <w:p w14:paraId="2F38F8EE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37B29B67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260" w:type="dxa"/>
          </w:tcPr>
          <w:p w14:paraId="5A009795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13 and [2015-2025]/</w:t>
            </w:r>
            <w:proofErr w:type="spellStart"/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py</w:t>
            </w:r>
            <w:proofErr w:type="spellEnd"/>
            <w:r w:rsidRPr="00267A00">
              <w:rPr>
                <w:rFonts w:ascii="Times New Roman" w:hAnsi="Times New Roman" w:cs="Times New Roman"/>
                <w:sz w:val="20"/>
                <w:szCs w:val="20"/>
              </w:rPr>
              <w:t xml:space="preserve"> and [</w:t>
            </w:r>
            <w:proofErr w:type="spellStart"/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embase</w:t>
            </w:r>
            <w:proofErr w:type="spellEnd"/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]/</w:t>
            </w:r>
            <w:proofErr w:type="spellStart"/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lim</w:t>
            </w:r>
            <w:proofErr w:type="spellEnd"/>
          </w:p>
        </w:tc>
        <w:tc>
          <w:tcPr>
            <w:tcW w:w="1085" w:type="dxa"/>
          </w:tcPr>
          <w:p w14:paraId="63C40ECF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7802</w:t>
            </w:r>
          </w:p>
        </w:tc>
      </w:tr>
      <w:tr w:rsidR="00370B9A" w:rsidRPr="00BF4371" w14:paraId="7DB844B6" w14:textId="77777777" w:rsidTr="00E718C0">
        <w:trPr>
          <w:trHeight w:val="55"/>
        </w:trPr>
        <w:tc>
          <w:tcPr>
            <w:tcW w:w="1885" w:type="dxa"/>
          </w:tcPr>
          <w:p w14:paraId="07DAF311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75AB9855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260" w:type="dxa"/>
          </w:tcPr>
          <w:p w14:paraId="52FFE7D1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noProof/>
                <w:sz w:val="20"/>
                <w:szCs w:val="20"/>
              </w:rPr>
              <w:t>13 and [2015-2025]/py and [embase]/lim and [conference abstract]/lim</w:t>
            </w:r>
          </w:p>
        </w:tc>
        <w:tc>
          <w:tcPr>
            <w:tcW w:w="1085" w:type="dxa"/>
          </w:tcPr>
          <w:p w14:paraId="3E6D2F31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2690</w:t>
            </w:r>
          </w:p>
        </w:tc>
      </w:tr>
      <w:tr w:rsidR="00370B9A" w:rsidRPr="00BF4371" w14:paraId="2A8683F2" w14:textId="77777777" w:rsidTr="00E718C0">
        <w:trPr>
          <w:trHeight w:val="55"/>
        </w:trPr>
        <w:tc>
          <w:tcPr>
            <w:tcW w:w="1885" w:type="dxa"/>
          </w:tcPr>
          <w:p w14:paraId="2130F91F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6ED1EF9A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260" w:type="dxa"/>
          </w:tcPr>
          <w:p w14:paraId="06E1E2E1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noProof/>
                <w:sz w:val="20"/>
                <w:szCs w:val="20"/>
              </w:rPr>
              <w:t>14 not 15</w:t>
            </w:r>
          </w:p>
        </w:tc>
        <w:tc>
          <w:tcPr>
            <w:tcW w:w="1085" w:type="dxa"/>
          </w:tcPr>
          <w:p w14:paraId="22C995DA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12</w:t>
            </w:r>
          </w:p>
        </w:tc>
      </w:tr>
      <w:tr w:rsidR="00370B9A" w:rsidRPr="00BF4371" w14:paraId="66AC08D8" w14:textId="77777777" w:rsidTr="00E718C0">
        <w:trPr>
          <w:trHeight w:val="55"/>
        </w:trPr>
        <w:tc>
          <w:tcPr>
            <w:tcW w:w="1885" w:type="dxa"/>
          </w:tcPr>
          <w:p w14:paraId="30B25AB1" w14:textId="176CF9D2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b of Science</w:t>
            </w:r>
          </w:p>
        </w:tc>
        <w:tc>
          <w:tcPr>
            <w:tcW w:w="720" w:type="dxa"/>
          </w:tcPr>
          <w:p w14:paraId="454DF584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0" w:type="dxa"/>
          </w:tcPr>
          <w:p w14:paraId="5AD0B227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14:paraId="134F5CE9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70B9A" w:rsidRPr="00BF4371" w14:paraId="3357A64C" w14:textId="77777777" w:rsidTr="00E718C0">
        <w:trPr>
          <w:trHeight w:val="55"/>
        </w:trPr>
        <w:tc>
          <w:tcPr>
            <w:tcW w:w="1885" w:type="dxa"/>
          </w:tcPr>
          <w:p w14:paraId="70DC3B21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4BD55A12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60" w:type="dxa"/>
          </w:tcPr>
          <w:p w14:paraId="52ED52C2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noProof/>
                <w:sz w:val="20"/>
                <w:szCs w:val="20"/>
              </w:rPr>
              <w:t>TS=(pregnan* or "pregnancy outcome*" or perinatal or maternal or gestational))</w:t>
            </w:r>
          </w:p>
        </w:tc>
        <w:tc>
          <w:tcPr>
            <w:tcW w:w="1085" w:type="dxa"/>
          </w:tcPr>
          <w:p w14:paraId="758CBDBB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1065421</w:t>
            </w:r>
          </w:p>
        </w:tc>
      </w:tr>
      <w:tr w:rsidR="00370B9A" w:rsidRPr="00BF4371" w14:paraId="5E6ECCD0" w14:textId="77777777" w:rsidTr="00E718C0">
        <w:trPr>
          <w:trHeight w:val="55"/>
        </w:trPr>
        <w:tc>
          <w:tcPr>
            <w:tcW w:w="1885" w:type="dxa"/>
          </w:tcPr>
          <w:p w14:paraId="449372B9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67A4F720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60" w:type="dxa"/>
          </w:tcPr>
          <w:p w14:paraId="3EA97140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noProof/>
                <w:sz w:val="20"/>
                <w:szCs w:val="20"/>
              </w:rPr>
              <w:t>TS=("multiple chronic*" or comorbid* or multimorbid* or co-morbid* or multi-morbid* or "multiple long-term")</w:t>
            </w:r>
          </w:p>
        </w:tc>
        <w:tc>
          <w:tcPr>
            <w:tcW w:w="1085" w:type="dxa"/>
          </w:tcPr>
          <w:p w14:paraId="056A69F0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358527</w:t>
            </w:r>
          </w:p>
        </w:tc>
      </w:tr>
      <w:tr w:rsidR="00370B9A" w:rsidRPr="00BF4371" w14:paraId="3AD11EF1" w14:textId="77777777" w:rsidTr="00E718C0">
        <w:trPr>
          <w:trHeight w:val="55"/>
        </w:trPr>
        <w:tc>
          <w:tcPr>
            <w:tcW w:w="1885" w:type="dxa"/>
          </w:tcPr>
          <w:p w14:paraId="5BB44358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2D886382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260" w:type="dxa"/>
          </w:tcPr>
          <w:p w14:paraId="645E3237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noProof/>
                <w:sz w:val="20"/>
                <w:szCs w:val="20"/>
              </w:rPr>
              <w:t>TS=(determinant* or pattern* or association* or predictor* or "risk factor*")</w:t>
            </w:r>
          </w:p>
        </w:tc>
        <w:tc>
          <w:tcPr>
            <w:tcW w:w="1085" w:type="dxa"/>
          </w:tcPr>
          <w:p w14:paraId="0CB94678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7684149</w:t>
            </w:r>
          </w:p>
        </w:tc>
      </w:tr>
      <w:tr w:rsidR="00370B9A" w:rsidRPr="00BF4371" w14:paraId="48859F54" w14:textId="77777777" w:rsidTr="00E718C0">
        <w:trPr>
          <w:trHeight w:val="55"/>
        </w:trPr>
        <w:tc>
          <w:tcPr>
            <w:tcW w:w="1885" w:type="dxa"/>
          </w:tcPr>
          <w:p w14:paraId="039CE9FB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35C90146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260" w:type="dxa"/>
          </w:tcPr>
          <w:p w14:paraId="7B42B204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noProof/>
                <w:sz w:val="20"/>
                <w:szCs w:val="20"/>
              </w:rPr>
              <w:t>#1 AND #2 AND #3</w:t>
            </w:r>
          </w:p>
        </w:tc>
        <w:tc>
          <w:tcPr>
            <w:tcW w:w="1085" w:type="dxa"/>
          </w:tcPr>
          <w:p w14:paraId="48B4509E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4816</w:t>
            </w:r>
          </w:p>
        </w:tc>
      </w:tr>
      <w:tr w:rsidR="00370B9A" w:rsidRPr="00BF4371" w14:paraId="6FB3FE5F" w14:textId="77777777" w:rsidTr="00E718C0">
        <w:trPr>
          <w:trHeight w:val="55"/>
        </w:trPr>
        <w:tc>
          <w:tcPr>
            <w:tcW w:w="1885" w:type="dxa"/>
          </w:tcPr>
          <w:p w14:paraId="493E42DD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749800F5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260" w:type="dxa"/>
          </w:tcPr>
          <w:p w14:paraId="0669ADB2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noProof/>
                <w:sz w:val="20"/>
                <w:szCs w:val="20"/>
              </w:rPr>
              <w:t>#1 AND #2 AND #3 and 2025 or 2024 or 2023 or 2022 or 2021 or 2020 or 2019 or 2018 or 2017 or 2016 or 2015 (Publication Years)</w:t>
            </w:r>
          </w:p>
        </w:tc>
        <w:tc>
          <w:tcPr>
            <w:tcW w:w="1085" w:type="dxa"/>
          </w:tcPr>
          <w:p w14:paraId="1F392E5A" w14:textId="77777777" w:rsidR="00370B9A" w:rsidRPr="00267A00" w:rsidRDefault="00370B9A" w:rsidP="00692E1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A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14</w:t>
            </w:r>
          </w:p>
        </w:tc>
      </w:tr>
    </w:tbl>
    <w:p w14:paraId="567FEEEA" w14:textId="77777777" w:rsidR="00370B9A" w:rsidRDefault="00370B9A"/>
    <w:sectPr w:rsidR="00370B9A" w:rsidSect="00370B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F36104"/>
    <w:multiLevelType w:val="multilevel"/>
    <w:tmpl w:val="0409001D"/>
    <w:styleLink w:val="Boxes"/>
    <w:lvl w:ilvl="0">
      <w:start w:val="1"/>
      <w:numFmt w:val="bullet"/>
      <w:lvlText w:val=""/>
      <w:lvlJc w:val="left"/>
      <w:pPr>
        <w:ind w:left="360" w:hanging="360"/>
      </w:pPr>
      <w:rPr>
        <w:rFonts w:ascii="Tahoma" w:hAnsi="Tahoma" w:hint="default"/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8341039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B9A"/>
    <w:rsid w:val="00111981"/>
    <w:rsid w:val="00186B1B"/>
    <w:rsid w:val="00190103"/>
    <w:rsid w:val="001B14B5"/>
    <w:rsid w:val="001B74B9"/>
    <w:rsid w:val="001D4C81"/>
    <w:rsid w:val="001F1794"/>
    <w:rsid w:val="00267A00"/>
    <w:rsid w:val="002D6766"/>
    <w:rsid w:val="00317494"/>
    <w:rsid w:val="00370B9A"/>
    <w:rsid w:val="003B01C5"/>
    <w:rsid w:val="003D3EDF"/>
    <w:rsid w:val="00504FC1"/>
    <w:rsid w:val="00513D06"/>
    <w:rsid w:val="005B2714"/>
    <w:rsid w:val="005B6189"/>
    <w:rsid w:val="005D237D"/>
    <w:rsid w:val="005F491C"/>
    <w:rsid w:val="006C5C39"/>
    <w:rsid w:val="007A293F"/>
    <w:rsid w:val="007B55C0"/>
    <w:rsid w:val="00865B0C"/>
    <w:rsid w:val="009267D2"/>
    <w:rsid w:val="009B6F6A"/>
    <w:rsid w:val="009C789E"/>
    <w:rsid w:val="00AC0A8F"/>
    <w:rsid w:val="00B076F5"/>
    <w:rsid w:val="00B93DA6"/>
    <w:rsid w:val="00B95B8E"/>
    <w:rsid w:val="00BD42B4"/>
    <w:rsid w:val="00C20F4D"/>
    <w:rsid w:val="00D7021E"/>
    <w:rsid w:val="00DC26E2"/>
    <w:rsid w:val="00DD4BF5"/>
    <w:rsid w:val="00E7040B"/>
    <w:rsid w:val="00E718C0"/>
    <w:rsid w:val="00E71915"/>
    <w:rsid w:val="00E83A35"/>
    <w:rsid w:val="00EC13F9"/>
    <w:rsid w:val="00F83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752F78"/>
  <w15:chartTrackingRefBased/>
  <w15:docId w15:val="{23ABF54F-48C2-9143-BF89-6A0569CB1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B9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0B9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0B9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0B9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0B9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0B9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0B9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0B9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0B9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0B9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Boxes">
    <w:name w:val="Boxes"/>
    <w:basedOn w:val="NoList"/>
    <w:uiPriority w:val="99"/>
    <w:rsid w:val="007A293F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370B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0B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0B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0B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0B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0B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0B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0B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0B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0B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70B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0B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0B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0B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0B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0B9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70B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0B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0B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0B9A"/>
    <w:rPr>
      <w:b/>
      <w:bCs/>
      <w:smallCaps/>
      <w:color w:val="0F4761" w:themeColor="accent1" w:themeShade="BF"/>
      <w:spacing w:val="5"/>
    </w:rPr>
  </w:style>
  <w:style w:type="table" w:styleId="ListTable1Light">
    <w:name w:val="List Table 1 Light"/>
    <w:basedOn w:val="TableNormal"/>
    <w:uiPriority w:val="46"/>
    <w:rsid w:val="00370B9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267A0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E718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3</Words>
  <Characters>1732</Characters>
  <Application>Microsoft Office Word</Application>
  <DocSecurity>0</DocSecurity>
  <Lines>14</Lines>
  <Paragraphs>4</Paragraphs>
  <ScaleCrop>false</ScaleCrop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Hewitt</dc:creator>
  <cp:keywords/>
  <dc:description/>
  <cp:lastModifiedBy>Mary Hewitt</cp:lastModifiedBy>
  <cp:revision>2</cp:revision>
  <dcterms:created xsi:type="dcterms:W3CDTF">2025-11-29T14:44:00Z</dcterms:created>
  <dcterms:modified xsi:type="dcterms:W3CDTF">2025-11-29T14:44:00Z</dcterms:modified>
</cp:coreProperties>
</file>